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2D58" w:rsidRPr="00047173" w:rsidRDefault="00402D58" w:rsidP="00402D58">
      <w:pPr>
        <w:rPr>
          <w:rFonts w:ascii="Times New Roman" w:hAnsi="Times New Roman"/>
          <w:b/>
          <w:szCs w:val="24"/>
        </w:rPr>
      </w:pPr>
      <w:r w:rsidRPr="00047173">
        <w:rPr>
          <w:rFonts w:ascii="Times New Roman" w:hAnsi="Times New Roman"/>
          <w:b/>
          <w:szCs w:val="24"/>
        </w:rPr>
        <w:t>Supplementary data</w:t>
      </w:r>
    </w:p>
    <w:p w:rsidR="00402D58" w:rsidRPr="00047173" w:rsidRDefault="00402D58" w:rsidP="00402D58">
      <w:pPr>
        <w:rPr>
          <w:rFonts w:ascii="Times New Roman" w:hAnsi="Times New Roman"/>
          <w:szCs w:val="24"/>
        </w:rPr>
      </w:pPr>
      <w:proofErr w:type="gramStart"/>
      <w:r w:rsidRPr="00047173">
        <w:rPr>
          <w:rFonts w:ascii="Times New Roman" w:hAnsi="Times New Roman"/>
          <w:b/>
          <w:szCs w:val="24"/>
        </w:rPr>
        <w:t>Fig.</w:t>
      </w:r>
      <w:proofErr w:type="gramEnd"/>
      <w:r w:rsidRPr="00047173">
        <w:rPr>
          <w:rFonts w:ascii="Times New Roman" w:hAnsi="Times New Roman"/>
          <w:b/>
          <w:szCs w:val="24"/>
        </w:rPr>
        <w:t xml:space="preserve"> S1:</w:t>
      </w:r>
      <w:r w:rsidRPr="00047173">
        <w:rPr>
          <w:rFonts w:ascii="Times New Roman" w:hAnsi="Times New Roman"/>
          <w:szCs w:val="24"/>
        </w:rPr>
        <w:t xml:space="preserve"> </w:t>
      </w:r>
      <w:proofErr w:type="spellStart"/>
      <w:r w:rsidRPr="00047173">
        <w:rPr>
          <w:rFonts w:ascii="Times New Roman" w:hAnsi="Times New Roman"/>
          <w:szCs w:val="24"/>
        </w:rPr>
        <w:t>Phylogenetic</w:t>
      </w:r>
      <w:proofErr w:type="spellEnd"/>
      <w:r w:rsidRPr="00047173">
        <w:rPr>
          <w:rFonts w:ascii="Times New Roman" w:hAnsi="Times New Roman"/>
          <w:szCs w:val="24"/>
        </w:rPr>
        <w:t xml:space="preserve"> tree from maximum likelihood analysis of the RND pump sequence </w:t>
      </w:r>
      <w:proofErr w:type="spellStart"/>
      <w:r w:rsidRPr="00047173">
        <w:rPr>
          <w:rFonts w:ascii="Times New Roman" w:hAnsi="Times New Roman"/>
          <w:szCs w:val="24"/>
        </w:rPr>
        <w:t>EbyB</w:t>
      </w:r>
      <w:proofErr w:type="spellEnd"/>
      <w:r w:rsidRPr="00047173">
        <w:rPr>
          <w:rFonts w:ascii="Times New Roman" w:hAnsi="Times New Roman"/>
          <w:szCs w:val="24"/>
        </w:rPr>
        <w:t xml:space="preserve"> as well as some best-BLAST hits. Bootstraps are indicated at each node. </w:t>
      </w:r>
      <w:r w:rsidRPr="00047173">
        <w:rPr>
          <w:rFonts w:ascii="Times New Roman" w:hAnsi="Times New Roman"/>
          <w:i/>
          <w:szCs w:val="24"/>
        </w:rPr>
        <w:t xml:space="preserve">S. </w:t>
      </w:r>
      <w:proofErr w:type="spellStart"/>
      <w:r w:rsidRPr="00047173">
        <w:rPr>
          <w:rFonts w:ascii="Times New Roman" w:hAnsi="Times New Roman"/>
          <w:i/>
          <w:szCs w:val="24"/>
        </w:rPr>
        <w:t>maltophilia</w:t>
      </w:r>
      <w:proofErr w:type="spellEnd"/>
      <w:r w:rsidRPr="00047173">
        <w:rPr>
          <w:rFonts w:ascii="Times New Roman" w:hAnsi="Times New Roman"/>
          <w:szCs w:val="24"/>
        </w:rPr>
        <w:t xml:space="preserve"> BurA1 is highlighted in bold print.</w:t>
      </w:r>
    </w:p>
    <w:p w:rsidR="00402D58" w:rsidRDefault="00402D58" w:rsidP="00402D58">
      <w:pPr>
        <w:rPr>
          <w:rFonts w:ascii="Times New Roman" w:hAnsi="Times New Roman"/>
          <w:b/>
          <w:szCs w:val="24"/>
        </w:rPr>
      </w:pPr>
      <w:proofErr w:type="gramStart"/>
      <w:r w:rsidRPr="00047173">
        <w:rPr>
          <w:rFonts w:ascii="Times New Roman" w:hAnsi="Times New Roman"/>
          <w:b/>
          <w:szCs w:val="24"/>
        </w:rPr>
        <w:t>Fig.</w:t>
      </w:r>
      <w:proofErr w:type="gramEnd"/>
      <w:r w:rsidRPr="00047173">
        <w:rPr>
          <w:rFonts w:ascii="Times New Roman" w:hAnsi="Times New Roman"/>
          <w:b/>
          <w:szCs w:val="24"/>
        </w:rPr>
        <w:t xml:space="preserve"> S2:</w:t>
      </w:r>
      <w:r w:rsidRPr="00047173">
        <w:rPr>
          <w:rFonts w:ascii="Times New Roman" w:hAnsi="Times New Roman"/>
          <w:szCs w:val="24"/>
        </w:rPr>
        <w:t xml:space="preserve"> </w:t>
      </w:r>
      <w:proofErr w:type="spellStart"/>
      <w:r w:rsidRPr="00047173">
        <w:rPr>
          <w:rFonts w:ascii="Times New Roman" w:hAnsi="Times New Roman"/>
          <w:szCs w:val="24"/>
        </w:rPr>
        <w:t>Phylogenetic</w:t>
      </w:r>
      <w:proofErr w:type="spellEnd"/>
      <w:r w:rsidRPr="00047173">
        <w:rPr>
          <w:rFonts w:ascii="Times New Roman" w:hAnsi="Times New Roman"/>
          <w:szCs w:val="24"/>
        </w:rPr>
        <w:t xml:space="preserve"> tree from maximum likelihood analysis of </w:t>
      </w:r>
      <w:proofErr w:type="spellStart"/>
      <w:r w:rsidRPr="00047173">
        <w:rPr>
          <w:rFonts w:ascii="Times New Roman" w:hAnsi="Times New Roman"/>
          <w:szCs w:val="24"/>
        </w:rPr>
        <w:t>integrase</w:t>
      </w:r>
      <w:proofErr w:type="spellEnd"/>
      <w:r w:rsidRPr="00047173">
        <w:rPr>
          <w:rFonts w:ascii="Times New Roman" w:hAnsi="Times New Roman"/>
          <w:szCs w:val="24"/>
        </w:rPr>
        <w:t xml:space="preserve"> sequences of the </w:t>
      </w:r>
      <w:r w:rsidRPr="00047173">
        <w:rPr>
          <w:rFonts w:ascii="Times New Roman" w:hAnsi="Times New Roman"/>
          <w:i/>
          <w:szCs w:val="24"/>
        </w:rPr>
        <w:t>tn4371</w:t>
      </w:r>
      <w:r w:rsidRPr="00047173">
        <w:rPr>
          <w:rFonts w:ascii="Times New Roman" w:hAnsi="Times New Roman"/>
          <w:szCs w:val="24"/>
        </w:rPr>
        <w:t xml:space="preserve"> ICE family. Bootstraps are indicated at each node. Strains highlighted in bold print share the </w:t>
      </w:r>
      <w:proofErr w:type="spellStart"/>
      <w:r w:rsidRPr="00047173">
        <w:rPr>
          <w:rFonts w:ascii="Times New Roman" w:hAnsi="Times New Roman"/>
          <w:szCs w:val="24"/>
        </w:rPr>
        <w:t>EbyCAB</w:t>
      </w:r>
      <w:proofErr w:type="spellEnd"/>
      <w:r w:rsidRPr="00047173">
        <w:rPr>
          <w:rFonts w:ascii="Times New Roman" w:hAnsi="Times New Roman"/>
          <w:szCs w:val="24"/>
        </w:rPr>
        <w:t xml:space="preserve"> encoding genes.</w:t>
      </w:r>
      <w:r>
        <w:rPr>
          <w:rFonts w:ascii="Times New Roman" w:hAnsi="Times New Roman"/>
          <w:b/>
          <w:szCs w:val="24"/>
        </w:rPr>
        <w:br w:type="page"/>
      </w:r>
    </w:p>
    <w:p w:rsidR="007238E8" w:rsidRDefault="007238E8"/>
    <w:sectPr w:rsidR="007238E8" w:rsidSect="00723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compat/>
  <w:rsids>
    <w:rsidRoot w:val="00402D58"/>
    <w:rsid w:val="00037D31"/>
    <w:rsid w:val="00073C2F"/>
    <w:rsid w:val="000A691B"/>
    <w:rsid w:val="000C05EE"/>
    <w:rsid w:val="000C2D5C"/>
    <w:rsid w:val="000E3BAB"/>
    <w:rsid w:val="000F66BF"/>
    <w:rsid w:val="00100097"/>
    <w:rsid w:val="00105644"/>
    <w:rsid w:val="001535EF"/>
    <w:rsid w:val="001635E7"/>
    <w:rsid w:val="00163F8F"/>
    <w:rsid w:val="00166389"/>
    <w:rsid w:val="00185B70"/>
    <w:rsid w:val="001B4F36"/>
    <w:rsid w:val="001D4AAE"/>
    <w:rsid w:val="0023425D"/>
    <w:rsid w:val="00236AA4"/>
    <w:rsid w:val="00257A8E"/>
    <w:rsid w:val="00286633"/>
    <w:rsid w:val="002A4A43"/>
    <w:rsid w:val="002B4BC3"/>
    <w:rsid w:val="002C656B"/>
    <w:rsid w:val="00305005"/>
    <w:rsid w:val="003065BD"/>
    <w:rsid w:val="00311820"/>
    <w:rsid w:val="00326506"/>
    <w:rsid w:val="00331F13"/>
    <w:rsid w:val="00333743"/>
    <w:rsid w:val="00396427"/>
    <w:rsid w:val="003D3145"/>
    <w:rsid w:val="003F7966"/>
    <w:rsid w:val="00402D58"/>
    <w:rsid w:val="00407CC5"/>
    <w:rsid w:val="00464A76"/>
    <w:rsid w:val="004752DA"/>
    <w:rsid w:val="004B4B7B"/>
    <w:rsid w:val="004B4F33"/>
    <w:rsid w:val="004C6FA3"/>
    <w:rsid w:val="004D21BB"/>
    <w:rsid w:val="00555019"/>
    <w:rsid w:val="0058769B"/>
    <w:rsid w:val="00596829"/>
    <w:rsid w:val="005A3947"/>
    <w:rsid w:val="005E532A"/>
    <w:rsid w:val="006238E9"/>
    <w:rsid w:val="00624CB0"/>
    <w:rsid w:val="00625175"/>
    <w:rsid w:val="00631288"/>
    <w:rsid w:val="006477F1"/>
    <w:rsid w:val="00656E65"/>
    <w:rsid w:val="00672618"/>
    <w:rsid w:val="006C7528"/>
    <w:rsid w:val="006D077C"/>
    <w:rsid w:val="006E6497"/>
    <w:rsid w:val="007238E8"/>
    <w:rsid w:val="00730103"/>
    <w:rsid w:val="00735925"/>
    <w:rsid w:val="00737D8F"/>
    <w:rsid w:val="007534CD"/>
    <w:rsid w:val="00770CB1"/>
    <w:rsid w:val="00776119"/>
    <w:rsid w:val="00777E4A"/>
    <w:rsid w:val="007A6875"/>
    <w:rsid w:val="007F3372"/>
    <w:rsid w:val="00814757"/>
    <w:rsid w:val="0083397E"/>
    <w:rsid w:val="008473E2"/>
    <w:rsid w:val="008A2397"/>
    <w:rsid w:val="008B569C"/>
    <w:rsid w:val="008C5D59"/>
    <w:rsid w:val="008E084D"/>
    <w:rsid w:val="008E6C4D"/>
    <w:rsid w:val="008F578D"/>
    <w:rsid w:val="00930874"/>
    <w:rsid w:val="00936569"/>
    <w:rsid w:val="00946D9A"/>
    <w:rsid w:val="00963B3A"/>
    <w:rsid w:val="009C3FE9"/>
    <w:rsid w:val="00A4700C"/>
    <w:rsid w:val="00A77935"/>
    <w:rsid w:val="00A90A76"/>
    <w:rsid w:val="00AC05DF"/>
    <w:rsid w:val="00AD4C6C"/>
    <w:rsid w:val="00AF1AA2"/>
    <w:rsid w:val="00AF286E"/>
    <w:rsid w:val="00AF746B"/>
    <w:rsid w:val="00AF7B52"/>
    <w:rsid w:val="00B05B33"/>
    <w:rsid w:val="00B5066B"/>
    <w:rsid w:val="00B963A4"/>
    <w:rsid w:val="00BD6E40"/>
    <w:rsid w:val="00BE360D"/>
    <w:rsid w:val="00C0421C"/>
    <w:rsid w:val="00C1115A"/>
    <w:rsid w:val="00C21EC7"/>
    <w:rsid w:val="00C22F5F"/>
    <w:rsid w:val="00C808DD"/>
    <w:rsid w:val="00C90AE2"/>
    <w:rsid w:val="00C917EC"/>
    <w:rsid w:val="00C91BDE"/>
    <w:rsid w:val="00CE03F6"/>
    <w:rsid w:val="00D22D26"/>
    <w:rsid w:val="00D639CB"/>
    <w:rsid w:val="00D671AC"/>
    <w:rsid w:val="00D821BD"/>
    <w:rsid w:val="00DD6F8C"/>
    <w:rsid w:val="00DE290D"/>
    <w:rsid w:val="00DE4F7C"/>
    <w:rsid w:val="00DF3D5C"/>
    <w:rsid w:val="00DF3E6D"/>
    <w:rsid w:val="00DF644C"/>
    <w:rsid w:val="00E60745"/>
    <w:rsid w:val="00E71A48"/>
    <w:rsid w:val="00E8412E"/>
    <w:rsid w:val="00E9038B"/>
    <w:rsid w:val="00EA15DD"/>
    <w:rsid w:val="00EA5F7D"/>
    <w:rsid w:val="00EB1226"/>
    <w:rsid w:val="00EE3818"/>
    <w:rsid w:val="00EE6370"/>
    <w:rsid w:val="00EF6428"/>
    <w:rsid w:val="00F27CC6"/>
    <w:rsid w:val="00F3599A"/>
    <w:rsid w:val="00F4028E"/>
    <w:rsid w:val="00F404BF"/>
    <w:rsid w:val="00F67781"/>
    <w:rsid w:val="00FA7ED8"/>
    <w:rsid w:val="00FC1C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.s</dc:creator>
  <cp:keywords/>
  <dc:description/>
  <cp:lastModifiedBy>asam.s</cp:lastModifiedBy>
  <cp:revision>2</cp:revision>
  <dcterms:created xsi:type="dcterms:W3CDTF">2015-08-12T12:05:00Z</dcterms:created>
  <dcterms:modified xsi:type="dcterms:W3CDTF">2015-08-12T12:06:00Z</dcterms:modified>
</cp:coreProperties>
</file>